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4F757" w14:textId="742C75D4" w:rsidR="00D17AF5" w:rsidRPr="00D17AF5" w:rsidRDefault="00874B45" w:rsidP="00D17AF5">
      <w:pPr>
        <w:pStyle w:val="CommentText"/>
        <w:spacing w:line="360" w:lineRule="auto"/>
        <w:jc w:val="both"/>
        <w:rPr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5F42A667" wp14:editId="52128E26">
            <wp:extent cx="5743575" cy="44291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8" b="45639"/>
                    <a:stretch/>
                  </pic:blipFill>
                  <pic:spPr bwMode="auto">
                    <a:xfrm>
                      <a:off x="0" y="0"/>
                      <a:ext cx="574357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B5C3D4" w14:textId="14E1ADBC" w:rsidR="00C66636" w:rsidRPr="00D17AF5" w:rsidRDefault="00D17AF5" w:rsidP="00D17AF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D17AF5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Supplemental Figure 1. </w:t>
      </w:r>
      <w:r w:rsidRPr="00D17AF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(</w:t>
      </w:r>
      <w:r w:rsidRPr="00D17AF5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>A</w:t>
      </w:r>
      <w:r w:rsidRPr="00D17AF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) </w:t>
      </w:r>
      <w:r w:rsidRPr="00D17AF5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ATG13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and (</w:t>
      </w:r>
      <w:r w:rsidRPr="00D17AF5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B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) </w:t>
      </w:r>
      <w:r w:rsidRPr="00D17AF5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SNAP29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were silenced in Caco-2 cells using specific </w:t>
      </w:r>
      <w:proofErr w:type="spellStart"/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SMARTpools</w:t>
      </w:r>
      <w:proofErr w:type="spellEnd"/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and non-targeting siRNA as control.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Silencing was confirmed by real-time PCR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.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mRNA expression was normalized to </w:t>
      </w:r>
      <w:r w:rsidRPr="00D17AF5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  <w:lang w:val="en-GB"/>
        </w:rPr>
        <w:t>GAPDH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and set at 1 in 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cells treated with 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control-siRNA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. (</w:t>
      </w:r>
      <w:r w:rsidRPr="00D17AF5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A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) </w:t>
      </w:r>
      <w:r w:rsidRPr="00D17AF5"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>n </w:t>
      </w:r>
      <w:r w:rsidRPr="00D17AF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= 3 replicates;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*</w:t>
      </w:r>
      <w:r w:rsidRPr="00D17AF5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 &lt; 0.05. 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(</w:t>
      </w:r>
      <w:r w:rsidRPr="00D17AF5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B)</w:t>
      </w:r>
      <w:r w:rsidRPr="00D17AF5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D17AF5"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>n </w:t>
      </w:r>
      <w:r w:rsidRPr="00D17AF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= 2 replicates.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D17AF5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(C)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Schematic representation of the mechanism by which mTOR complex inhibitors Everolimus and Sirolimus impact their molecular target to pharmaceutically increase autophagy flux. (</w:t>
      </w:r>
      <w:r w:rsidRPr="00D17AF5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D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) Percentage c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ell viability upon treatment of Caco-2 cell line with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MK-2206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determined by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ATP-based </w:t>
      </w:r>
      <w:proofErr w:type="spellStart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CellTiter</w:t>
      </w:r>
      <w:proofErr w:type="spellEnd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-Glo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ssay.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Caco</w:t>
      </w:r>
      <w:proofErr w:type="spellEnd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-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2 cells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were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treated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with increasing dilutions of MK-2206 or left untreated for 72 h. Open circles represent individual replicates, </w:t>
      </w:r>
      <w:r w:rsidRPr="00D17AF5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 xml:space="preserve">n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= 2-3 replicates. (</w:t>
      </w:r>
      <w:r w:rsidRPr="00D17AF5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E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)</w:t>
      </w:r>
      <w:r w:rsidRPr="00D17AF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Viral infection of Caco-2 cells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pre-treated with pre-treated with 5 </w:t>
      </w:r>
      <w:r w:rsidRPr="00D17AF5">
        <w:rPr>
          <w:rFonts w:ascii="Times New Roman" w:hAnsi="Times New Roman"/>
          <w:color w:val="000000" w:themeColor="text1"/>
          <w:sz w:val="24"/>
          <w:szCs w:val="24"/>
        </w:rPr>
        <w:t>μ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M MK-2206 or left untreated for 24 h, followed by infection with SARS-CoV-2 pseudovirus for 72 h, determined by luciferase activity (RLU). Open circles represent individual replicates, </w:t>
      </w:r>
      <w:r w:rsidRPr="00D17AF5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 xml:space="preserve">n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= 3 replicates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;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*</w:t>
      </w:r>
      <w:r w:rsidRPr="00D17AF5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 &lt; 0.05. (</w:t>
      </w:r>
      <w:r w:rsidRPr="00D17AF5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F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)</w:t>
      </w:r>
      <w:r w:rsidRPr="00D17AF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Viral infection of Caco-2 cells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pre-treated with 5 </w:t>
      </w:r>
      <w:proofErr w:type="spellStart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nM</w:t>
      </w:r>
      <w:proofErr w:type="spellEnd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everolimus</w:t>
      </w:r>
      <w:proofErr w:type="spellEnd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100 </w:t>
      </w:r>
      <w:proofErr w:type="spellStart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nM</w:t>
      </w:r>
      <w:proofErr w:type="spellEnd"/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irolimus, or left untreated for 24 h, followed by infection with SARS-CoV-2 pseudovirus for 72 h, determined by luciferase activity (RLU).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Open circles represent individual replicates, </w:t>
      </w:r>
      <w:r w:rsidRPr="00D17AF5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n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= 3 replicates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; 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*</w:t>
      </w:r>
      <w:r w:rsidRPr="00D17AF5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Pr="00D17AF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 &lt; 0.05.</w:t>
      </w:r>
    </w:p>
    <w:p w14:paraId="1CF0F072" w14:textId="50F4FB1A" w:rsidR="00C66636" w:rsidRDefault="00C66636" w:rsidP="00D17AF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61520330" w14:textId="2251341D" w:rsidR="00874B45" w:rsidRDefault="00874B45" w:rsidP="00D17AF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2048F0B0" w14:textId="29465399" w:rsidR="00874B45" w:rsidRDefault="00874B45" w:rsidP="00D17AF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tbl>
      <w:tblPr>
        <w:tblStyle w:val="PlainTable1"/>
        <w:tblW w:w="0" w:type="auto"/>
        <w:tblLayout w:type="fixed"/>
        <w:tblLook w:val="0000" w:firstRow="0" w:lastRow="0" w:firstColumn="0" w:lastColumn="0" w:noHBand="0" w:noVBand="0"/>
      </w:tblPr>
      <w:tblGrid>
        <w:gridCol w:w="2235"/>
        <w:gridCol w:w="5147"/>
      </w:tblGrid>
      <w:tr w:rsidR="00874B45" w:rsidRPr="00C66636" w14:paraId="7AE84550" w14:textId="77777777" w:rsidTr="00CA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60B75729" w14:textId="77777777" w:rsidR="00874B45" w:rsidRPr="00C66636" w:rsidRDefault="00874B45" w:rsidP="00CA4D11">
            <w:pPr>
              <w:jc w:val="both"/>
              <w:rPr>
                <w:sz w:val="22"/>
                <w:szCs w:val="22"/>
              </w:rPr>
            </w:pPr>
            <w:r w:rsidRPr="00C66636">
              <w:rPr>
                <w:b/>
                <w:bCs/>
                <w:sz w:val="22"/>
                <w:szCs w:val="22"/>
              </w:rPr>
              <w:t xml:space="preserve">Primer </w:t>
            </w:r>
          </w:p>
        </w:tc>
        <w:tc>
          <w:tcPr>
            <w:tcW w:w="5147" w:type="dxa"/>
          </w:tcPr>
          <w:p w14:paraId="7497B42E" w14:textId="77777777" w:rsidR="00874B45" w:rsidRPr="00C66636" w:rsidRDefault="00874B45" w:rsidP="00CA4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6636">
              <w:rPr>
                <w:b/>
                <w:bCs/>
                <w:sz w:val="22"/>
                <w:szCs w:val="22"/>
              </w:rPr>
              <w:t xml:space="preserve">Sequence </w:t>
            </w:r>
          </w:p>
        </w:tc>
      </w:tr>
      <w:tr w:rsidR="00874B45" w:rsidRPr="00C66636" w14:paraId="1685B834" w14:textId="77777777" w:rsidTr="00CA4D11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3BB810F6" w14:textId="77777777" w:rsidR="00874B45" w:rsidRPr="00C66636" w:rsidRDefault="00874B45" w:rsidP="00CA4D11">
            <w:pPr>
              <w:jc w:val="both"/>
              <w:rPr>
                <w:sz w:val="22"/>
                <w:szCs w:val="22"/>
              </w:rPr>
            </w:pPr>
            <w:r w:rsidRPr="00C66636">
              <w:rPr>
                <w:b/>
                <w:bCs/>
                <w:sz w:val="22"/>
                <w:szCs w:val="22"/>
              </w:rPr>
              <w:t xml:space="preserve">GAPDH </w:t>
            </w:r>
            <w:r w:rsidRPr="00C66636">
              <w:rPr>
                <w:b/>
                <w:bCs/>
                <w:i/>
                <w:iCs/>
                <w:sz w:val="22"/>
                <w:szCs w:val="22"/>
              </w:rPr>
              <w:t xml:space="preserve">forward </w:t>
            </w:r>
          </w:p>
        </w:tc>
        <w:tc>
          <w:tcPr>
            <w:tcW w:w="5147" w:type="dxa"/>
          </w:tcPr>
          <w:p w14:paraId="1F6F93CC" w14:textId="77777777" w:rsidR="00874B45" w:rsidRPr="00C66636" w:rsidRDefault="00874B45" w:rsidP="00CA4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6636">
              <w:rPr>
                <w:sz w:val="22"/>
                <w:szCs w:val="22"/>
              </w:rPr>
              <w:t xml:space="preserve">CCATGTTCGTCATGGGTGTG </w:t>
            </w:r>
          </w:p>
        </w:tc>
      </w:tr>
      <w:tr w:rsidR="00874B45" w:rsidRPr="00C66636" w14:paraId="7C7559F5" w14:textId="77777777" w:rsidTr="00CA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22F8541F" w14:textId="77777777" w:rsidR="00874B45" w:rsidRPr="00C66636" w:rsidRDefault="00874B45" w:rsidP="00CA4D11">
            <w:pPr>
              <w:jc w:val="both"/>
              <w:rPr>
                <w:sz w:val="22"/>
                <w:szCs w:val="22"/>
              </w:rPr>
            </w:pPr>
            <w:r w:rsidRPr="00C66636">
              <w:rPr>
                <w:b/>
                <w:bCs/>
                <w:sz w:val="22"/>
                <w:szCs w:val="22"/>
              </w:rPr>
              <w:t xml:space="preserve">GAPDH </w:t>
            </w:r>
            <w:r w:rsidRPr="00C66636">
              <w:rPr>
                <w:b/>
                <w:bCs/>
                <w:i/>
                <w:iCs/>
                <w:sz w:val="22"/>
                <w:szCs w:val="22"/>
              </w:rPr>
              <w:t xml:space="preserve">reverse </w:t>
            </w:r>
          </w:p>
        </w:tc>
        <w:tc>
          <w:tcPr>
            <w:tcW w:w="5147" w:type="dxa"/>
          </w:tcPr>
          <w:p w14:paraId="2BBFE9B4" w14:textId="77777777" w:rsidR="00874B45" w:rsidRPr="00C66636" w:rsidRDefault="00874B45" w:rsidP="00CA4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6636">
              <w:rPr>
                <w:sz w:val="22"/>
                <w:szCs w:val="22"/>
              </w:rPr>
              <w:t xml:space="preserve">GGTGCTAAGCAGTTGGTGGTG </w:t>
            </w:r>
          </w:p>
        </w:tc>
      </w:tr>
      <w:tr w:rsidR="00874B45" w:rsidRPr="00C66636" w14:paraId="329EDA94" w14:textId="77777777" w:rsidTr="00CA4D11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3D08F55B" w14:textId="77777777" w:rsidR="00874B45" w:rsidRPr="00C66636" w:rsidRDefault="00874B45" w:rsidP="00CA4D11">
            <w:pPr>
              <w:jc w:val="both"/>
              <w:rPr>
                <w:sz w:val="22"/>
                <w:szCs w:val="22"/>
              </w:rPr>
            </w:pPr>
            <w:r w:rsidRPr="00C66636">
              <w:rPr>
                <w:b/>
                <w:bCs/>
                <w:sz w:val="22"/>
                <w:szCs w:val="22"/>
              </w:rPr>
              <w:t xml:space="preserve">ATG13 </w:t>
            </w:r>
            <w:r w:rsidRPr="00C66636">
              <w:rPr>
                <w:b/>
                <w:bCs/>
                <w:i/>
                <w:iCs/>
                <w:sz w:val="22"/>
                <w:szCs w:val="22"/>
              </w:rPr>
              <w:t xml:space="preserve">forward </w:t>
            </w:r>
          </w:p>
        </w:tc>
        <w:tc>
          <w:tcPr>
            <w:tcW w:w="5147" w:type="dxa"/>
          </w:tcPr>
          <w:p w14:paraId="1BB96686" w14:textId="77777777" w:rsidR="00874B45" w:rsidRPr="00C66636" w:rsidRDefault="00874B45" w:rsidP="00CA4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6636">
              <w:rPr>
                <w:sz w:val="22"/>
                <w:szCs w:val="22"/>
              </w:rPr>
              <w:t xml:space="preserve">TGTCCAAGTGATTGTCCAGGC </w:t>
            </w:r>
          </w:p>
        </w:tc>
      </w:tr>
      <w:tr w:rsidR="00874B45" w:rsidRPr="00C66636" w14:paraId="10252659" w14:textId="77777777" w:rsidTr="00CA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13342693" w14:textId="77777777" w:rsidR="00874B45" w:rsidRPr="00C66636" w:rsidRDefault="00874B45" w:rsidP="00CA4D11">
            <w:pPr>
              <w:jc w:val="both"/>
              <w:rPr>
                <w:sz w:val="22"/>
                <w:szCs w:val="22"/>
              </w:rPr>
            </w:pPr>
            <w:r w:rsidRPr="00C66636">
              <w:rPr>
                <w:b/>
                <w:bCs/>
                <w:sz w:val="22"/>
                <w:szCs w:val="22"/>
              </w:rPr>
              <w:t xml:space="preserve">ATG13 </w:t>
            </w:r>
            <w:r w:rsidRPr="00C66636">
              <w:rPr>
                <w:b/>
                <w:bCs/>
                <w:i/>
                <w:iCs/>
                <w:sz w:val="22"/>
                <w:szCs w:val="22"/>
              </w:rPr>
              <w:t xml:space="preserve">reverse </w:t>
            </w:r>
          </w:p>
        </w:tc>
        <w:tc>
          <w:tcPr>
            <w:tcW w:w="5147" w:type="dxa"/>
          </w:tcPr>
          <w:p w14:paraId="52B8A1D4" w14:textId="77777777" w:rsidR="00874B45" w:rsidRPr="00C66636" w:rsidRDefault="00874B45" w:rsidP="00CA4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6636">
              <w:rPr>
                <w:sz w:val="22"/>
                <w:szCs w:val="22"/>
              </w:rPr>
              <w:t xml:space="preserve">AACTCCCGATAGAAGGTCCCC </w:t>
            </w:r>
          </w:p>
        </w:tc>
      </w:tr>
      <w:tr w:rsidR="00874B45" w:rsidRPr="00C66636" w14:paraId="2BE6BB57" w14:textId="77777777" w:rsidTr="00CA4D11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7C3CE01F" w14:textId="77777777" w:rsidR="00874B45" w:rsidRPr="00C66636" w:rsidRDefault="00874B45" w:rsidP="00CA4D11">
            <w:pPr>
              <w:jc w:val="both"/>
              <w:rPr>
                <w:sz w:val="22"/>
                <w:szCs w:val="22"/>
              </w:rPr>
            </w:pPr>
            <w:r w:rsidRPr="00C66636">
              <w:rPr>
                <w:b/>
                <w:bCs/>
                <w:sz w:val="22"/>
                <w:szCs w:val="22"/>
              </w:rPr>
              <w:t xml:space="preserve">SNAP29 </w:t>
            </w:r>
            <w:r w:rsidRPr="00C66636">
              <w:rPr>
                <w:b/>
                <w:bCs/>
                <w:i/>
                <w:iCs/>
                <w:sz w:val="22"/>
                <w:szCs w:val="22"/>
              </w:rPr>
              <w:t xml:space="preserve">forward </w:t>
            </w:r>
          </w:p>
        </w:tc>
        <w:tc>
          <w:tcPr>
            <w:tcW w:w="5147" w:type="dxa"/>
          </w:tcPr>
          <w:p w14:paraId="466F0384" w14:textId="77777777" w:rsidR="00874B45" w:rsidRPr="00C66636" w:rsidRDefault="00874B45" w:rsidP="00CA4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6636">
              <w:rPr>
                <w:sz w:val="22"/>
                <w:szCs w:val="22"/>
              </w:rPr>
              <w:t xml:space="preserve">TCATGTACGAGTCCGAGAAGG </w:t>
            </w:r>
          </w:p>
        </w:tc>
      </w:tr>
      <w:tr w:rsidR="00874B45" w:rsidRPr="00C66636" w14:paraId="35811676" w14:textId="77777777" w:rsidTr="00CA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5" w:type="dxa"/>
          </w:tcPr>
          <w:p w14:paraId="4DADD105" w14:textId="77777777" w:rsidR="00874B45" w:rsidRPr="00C66636" w:rsidRDefault="00874B45" w:rsidP="00CA4D11">
            <w:pPr>
              <w:jc w:val="both"/>
              <w:rPr>
                <w:sz w:val="22"/>
                <w:szCs w:val="22"/>
              </w:rPr>
            </w:pPr>
            <w:r w:rsidRPr="00C66636">
              <w:rPr>
                <w:b/>
                <w:bCs/>
                <w:sz w:val="22"/>
                <w:szCs w:val="22"/>
              </w:rPr>
              <w:t xml:space="preserve">SNAP29 </w:t>
            </w:r>
            <w:r w:rsidRPr="00C66636">
              <w:rPr>
                <w:b/>
                <w:bCs/>
                <w:i/>
                <w:iCs/>
                <w:sz w:val="22"/>
                <w:szCs w:val="22"/>
              </w:rPr>
              <w:t xml:space="preserve">reverse </w:t>
            </w:r>
          </w:p>
        </w:tc>
        <w:tc>
          <w:tcPr>
            <w:tcW w:w="5147" w:type="dxa"/>
          </w:tcPr>
          <w:p w14:paraId="2038938C" w14:textId="77777777" w:rsidR="00874B45" w:rsidRPr="00C66636" w:rsidRDefault="00874B45" w:rsidP="00CA4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6636">
              <w:rPr>
                <w:sz w:val="22"/>
                <w:szCs w:val="22"/>
              </w:rPr>
              <w:t xml:space="preserve">CCCAAACACGCTCTTAATGCTAT </w:t>
            </w:r>
          </w:p>
        </w:tc>
      </w:tr>
    </w:tbl>
    <w:p w14:paraId="0A01EF40" w14:textId="2DDFF29C" w:rsidR="00874B45" w:rsidRPr="00D17AF5" w:rsidRDefault="00874B45" w:rsidP="00D17AF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0F0F4655" w14:textId="77777777" w:rsidR="00C66636" w:rsidRPr="00D17AF5" w:rsidRDefault="00C66636" w:rsidP="00D17AF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4DB1CB15" w14:textId="4D169EFF" w:rsidR="00C66636" w:rsidRPr="00D17AF5" w:rsidRDefault="00C66636" w:rsidP="00D17AF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17AF5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ED534B" w:rsidRPr="00D17AF5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D17AF5">
        <w:rPr>
          <w:rFonts w:ascii="Times New Roman" w:hAnsi="Times New Roman"/>
          <w:b/>
          <w:bCs/>
          <w:sz w:val="24"/>
          <w:szCs w:val="24"/>
          <w:lang w:val="en-US"/>
        </w:rPr>
        <w:t xml:space="preserve">1. </w:t>
      </w:r>
      <w:r w:rsidRPr="00D17AF5">
        <w:rPr>
          <w:rFonts w:ascii="Times New Roman" w:hAnsi="Times New Roman"/>
          <w:sz w:val="24"/>
          <w:szCs w:val="24"/>
          <w:lang w:val="en-US"/>
        </w:rPr>
        <w:t>mRNA expression primer sequences</w:t>
      </w:r>
    </w:p>
    <w:sectPr w:rsidR="00C66636" w:rsidRPr="00D17AF5" w:rsidSect="00DE0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636"/>
    <w:rsid w:val="00007DF4"/>
    <w:rsid w:val="001A71D9"/>
    <w:rsid w:val="00225B02"/>
    <w:rsid w:val="002F7888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74B45"/>
    <w:rsid w:val="00915C38"/>
    <w:rsid w:val="00944185"/>
    <w:rsid w:val="009B60D0"/>
    <w:rsid w:val="00AD3036"/>
    <w:rsid w:val="00AD7250"/>
    <w:rsid w:val="00B42813"/>
    <w:rsid w:val="00BB0BD6"/>
    <w:rsid w:val="00C66636"/>
    <w:rsid w:val="00CF0BFA"/>
    <w:rsid w:val="00D17AF5"/>
    <w:rsid w:val="00D66FC4"/>
    <w:rsid w:val="00D94B52"/>
    <w:rsid w:val="00DE0E09"/>
    <w:rsid w:val="00DF6498"/>
    <w:rsid w:val="00E1684F"/>
    <w:rsid w:val="00E366D2"/>
    <w:rsid w:val="00E55BEF"/>
    <w:rsid w:val="00ED534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ED277"/>
  <w15:chartTrackingRefBased/>
  <w15:docId w15:val="{3F6DF619-5C77-4A1D-BB87-CB033544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C666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C666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C666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C666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C666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C6663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C666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C666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C666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C6663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C6663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C6663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636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C66636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C66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6663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D17AF5"/>
    <w:pPr>
      <w:spacing w:line="240" w:lineRule="auto"/>
    </w:pPr>
    <w:rPr>
      <w:rFonts w:ascii="Times New Roman" w:eastAsia="Times New Roman" w:hAnsi="Times New Roman"/>
      <w:kern w:val="0"/>
      <w:lang w:val="en-US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AF5"/>
    <w:rPr>
      <w:rFonts w:ascii="Times New Roman" w:eastAsia="Times New Roman" w:hAnsi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A.G. (Anusca)</dc:creator>
  <cp:keywords/>
  <dc:description/>
  <cp:lastModifiedBy>Srimeadhaa Omanakuttan (Integra)</cp:lastModifiedBy>
  <cp:revision>5</cp:revision>
  <dcterms:created xsi:type="dcterms:W3CDTF">2025-05-28T12:24:00Z</dcterms:created>
  <dcterms:modified xsi:type="dcterms:W3CDTF">2025-05-30T09:24:00Z</dcterms:modified>
</cp:coreProperties>
</file>